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13980" w:type="dxa"/>
        <w:tblInd w:w="9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0"/>
        <w:gridCol w:w="10880"/>
      </w:tblGrid>
      <w:tr w14:paraId="337FFF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98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</w:tcPr>
          <w:p w14:paraId="1258D2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FFFFFF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ble S1. Evidence classification criteria.</w:t>
            </w:r>
          </w:p>
        </w:tc>
      </w:tr>
      <w:tr w14:paraId="24450D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4D399D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Evidence class</w:t>
            </w:r>
          </w:p>
        </w:tc>
        <w:tc>
          <w:tcPr>
            <w:tcW w:w="108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5C37AD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Description</w:t>
            </w:r>
          </w:p>
        </w:tc>
      </w:tr>
      <w:tr w14:paraId="52778C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2" w:hRule="atLeast"/>
        </w:trPr>
        <w:tc>
          <w:tcPr>
            <w:tcW w:w="3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</w:tcPr>
          <w:p w14:paraId="53428C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Class I: </w:t>
            </w:r>
          </w:p>
          <w:p w14:paraId="15E1CB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suggestive evidence</w:t>
            </w:r>
          </w:p>
        </w:tc>
        <w:tc>
          <w:tcPr>
            <w:tcW w:w="108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</w:tcPr>
          <w:p w14:paraId="552CAF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&gt;1000 cases (or &gt;20 000 participants for continuous outcomes); statistical significance at P &lt;10 −6 (random effects); no evidence of small study effects and excess significance bias; 95% prediction interval excluded null value; no large heterogeneity (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 xml:space="preserve"> 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&lt;50%)</w:t>
            </w:r>
          </w:p>
        </w:tc>
      </w:tr>
      <w:tr w14:paraId="1AB0A8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</w:tcPr>
          <w:p w14:paraId="361128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Class II: </w:t>
            </w:r>
          </w:p>
          <w:p w14:paraId="326DD5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ighly suggestive evidence</w:t>
            </w:r>
          </w:p>
        </w:tc>
        <w:tc>
          <w:tcPr>
            <w:tcW w:w="108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</w:tcPr>
          <w:p w14:paraId="3C4216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&gt;1000 cases (or &gt;20 000 participants for continuous outcomes), statistical significance at P &lt;10 −6 (random effects), and largest study with 95% confidence interval excluding </w:t>
            </w:r>
          </w:p>
        </w:tc>
      </w:tr>
      <w:tr w14:paraId="1B9DE4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</w:tcPr>
          <w:p w14:paraId="1F41DD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Class III: </w:t>
            </w:r>
          </w:p>
          <w:p w14:paraId="296885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uggestive evidence</w:t>
            </w:r>
          </w:p>
        </w:tc>
        <w:tc>
          <w:tcPr>
            <w:tcW w:w="108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</w:tcPr>
          <w:p w14:paraId="278155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&gt;1000 cases (or &gt;20 000 participants for continuous outcomes) and statistical significance at P &lt;0.001</w:t>
            </w:r>
          </w:p>
          <w:p w14:paraId="0DDAD4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color w:val="000000"/>
                <w:sz w:val="24"/>
                <w:szCs w:val="24"/>
                <w:vertAlign w:val="baseline"/>
              </w:rPr>
            </w:pPr>
          </w:p>
        </w:tc>
      </w:tr>
      <w:tr w14:paraId="7C05C1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</w:tcPr>
          <w:p w14:paraId="541396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Class IV: </w:t>
            </w:r>
          </w:p>
          <w:p w14:paraId="42EC2B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weak evidence</w:t>
            </w:r>
          </w:p>
        </w:tc>
        <w:tc>
          <w:tcPr>
            <w:tcW w:w="108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</w:tcPr>
          <w:p w14:paraId="60AA91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nly significant associations with P &lt;0.05</w:t>
            </w:r>
          </w:p>
          <w:p w14:paraId="79C6ED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color w:val="000000"/>
                <w:sz w:val="24"/>
                <w:szCs w:val="24"/>
                <w:vertAlign w:val="baseline"/>
              </w:rPr>
            </w:pPr>
          </w:p>
        </w:tc>
      </w:tr>
      <w:tr w14:paraId="18A957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</w:tcPr>
          <w:p w14:paraId="08FB0B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Class V: </w:t>
            </w:r>
          </w:p>
          <w:p w14:paraId="5CE9CA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on-significant</w:t>
            </w:r>
          </w:p>
        </w:tc>
        <w:tc>
          <w:tcPr>
            <w:tcW w:w="108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</w:tcPr>
          <w:p w14:paraId="22E2B5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 &gt;0.05</w:t>
            </w:r>
          </w:p>
          <w:p w14:paraId="22D060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color w:val="000000"/>
                <w:sz w:val="24"/>
                <w:szCs w:val="24"/>
                <w:vertAlign w:val="baseline"/>
              </w:rPr>
            </w:pPr>
          </w:p>
        </w:tc>
      </w:tr>
    </w:tbl>
    <w:p w14:paraId="51DBBE24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NumType w:fmt="decimal" w:start="5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Y2MjhlNzAwNTlkZGFmMjVkODA5NmMyN2RjYjZjYWEifQ=="/>
    <w:docVar w:name="KSO_WPS_MARK_KEY" w:val="5f3209e9-9713-4545-b4f8-8027ee9ae07f"/>
  </w:docVars>
  <w:rsids>
    <w:rsidRoot w:val="69436530"/>
    <w:rsid w:val="145853B5"/>
    <w:rsid w:val="274A3283"/>
    <w:rsid w:val="3C1156F7"/>
    <w:rsid w:val="41AB4EDF"/>
    <w:rsid w:val="43D9531B"/>
    <w:rsid w:val="4DF53699"/>
    <w:rsid w:val="5A1905EF"/>
    <w:rsid w:val="69436530"/>
    <w:rsid w:val="7F9E0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6</Words>
  <Characters>701</Characters>
  <Lines>0</Lines>
  <Paragraphs>0</Paragraphs>
  <TotalTime>27</TotalTime>
  <ScaleCrop>false</ScaleCrop>
  <LinksUpToDate>false</LinksUpToDate>
  <CharactersWithSpaces>80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6T09:10:00Z</dcterms:created>
  <dc:creator>雨落</dc:creator>
  <cp:lastModifiedBy>雨落</cp:lastModifiedBy>
  <dcterms:modified xsi:type="dcterms:W3CDTF">2025-07-03T03:24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297163FE1E8B48ABB8331ADB7453D7E3_13</vt:lpwstr>
  </property>
  <property fmtid="{D5CDD505-2E9C-101B-9397-08002B2CF9AE}" pid="4" name="KSOTemplateDocerSaveRecord">
    <vt:lpwstr>eyJoZGlkIjoiMzFkNmJmN2ExNjBmZGU1Mjc2Y2Q5ZGMxYmRjZTEyMDEiLCJ1c2VySWQiOiI1NzQyNTM1NTQifQ==</vt:lpwstr>
  </property>
</Properties>
</file>